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Calibri" w:cs="Arial"/>
          <w:b/>
          <w:b/>
          <w:sz w:val="36"/>
          <w:szCs w:val="36"/>
        </w:rPr>
      </w:pPr>
      <w:r>
        <w:rPr>
          <w:rFonts w:eastAsia="Calibri" w:cs="Arial" w:ascii="Arial" w:hAnsi="Arial"/>
          <w:b/>
          <w:sz w:val="36"/>
          <w:szCs w:val="36"/>
        </w:rPr>
        <w:t>S3 Table. Characteristics of Included Studies</w:t>
      </w:r>
    </w:p>
    <w:p>
      <w:pPr>
        <w:pStyle w:val="Normal"/>
        <w:rPr>
          <w:rFonts w:ascii="Arial" w:hAnsi="Arial" w:eastAsia="Calibri" w:cs="Arial"/>
          <w:b/>
          <w:b/>
          <w:sz w:val="20"/>
          <w:szCs w:val="20"/>
        </w:rPr>
      </w:pPr>
      <w:r>
        <w:rPr>
          <w:rFonts w:eastAsia="Calibri" w:cs="Arial" w:ascii="Arial" w:hAnsi="Arial"/>
          <w:b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eastAsia="Calibri" w:cs="Arial"/>
          <w:b/>
          <w:b/>
          <w:sz w:val="20"/>
          <w:szCs w:val="20"/>
        </w:rPr>
      </w:pPr>
      <w:r>
        <w:rPr>
          <w:rFonts w:eastAsia="Calibri" w:cs="Arial" w:ascii="Arial" w:hAnsi="Arial"/>
          <w:b/>
          <w:sz w:val="20"/>
          <w:szCs w:val="20"/>
        </w:rPr>
        <w:t>Appendix Table E:  Characteristics of Included CR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2032"/>
        <w:gridCol w:w="3097"/>
        <w:gridCol w:w="3541"/>
        <w:gridCol w:w="2497"/>
      </w:tblGrid>
      <w:tr>
        <w:trPr>
          <w:tblHeader w:val="true"/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uthor, Year</w:t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ournal</w:t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RONYM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sease Area of Interest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Detail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 Characteristic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Outcomes </w:t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ernathy, 2013(Abernathy, 2013 #287)</w:t>
              <w:br/>
              <w:br/>
              <w:t>J Pain Symptom Manag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 xml:space="preserve">Delivery strategies to optimize resource utilization and performance status for patients with advanced life-limiting illness: results from the "palliative care trial" 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05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6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71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boriginal: &lt;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vel of Education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d not complete HS - 64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ted HS - 36%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For Study 1 (case conferencing), area under the curve (AUC) for performance status using AKPS scale. For Study 2 and 3, usual pain intensity using Brief Pain Inventory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ramson, 2010(Abramson, 2010 #343)</w:t>
              <w:br/>
              <w:br/>
              <w:t>Med J Aus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o spirometry and regular follow-up improve health outcomes in general practice patients with asthma or COPD? A cluster 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di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4 years; Arm 2: 60 years; Arm3: 58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1%; Arm 2: 62%; Arm 3: 6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Quality of life, Short Form (SF)-3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ams, 2015(Adams, 2015 #195)</w:t>
              <w:br/>
              <w:br/>
              <w:t>Popul Health Manag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uster-Randomized Trial of Clinical Pharmacist Tobacco Cessation Counseling Among Patients with Cardiovascular Disease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al Pharmacis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5.7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6.7%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frican-American: 4.2%; White: 80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family income=$61,61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ean percent with at least some college education= 62.2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The proportion of subjects who reported a tobacco cessation attempt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-sheyab, 2012(Al-sheyab, 2012 #1011)</w:t>
              <w:br/>
              <w:br/>
              <w:t>Pediatric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eer-led education for adolescents with asthma in Jordan: a cluster-randomiz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Middle East (includes Israel)</w:t>
              <w:br/>
              <w:t>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Schoo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Adolescent Asthma Action (Triple A) program is a peer-led intervention to improve the health and well-being of students with asthma in a supportive school environment.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6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6.4%; Arm 2: 50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PAQLQ—Pediatric Asthma Quality of Life Questionnaire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our, 2013(Armour, 2013 #617)</w:t>
              <w:br/>
              <w:br/>
              <w:t>J Asthm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Feasibility and effectiveness of an evidence-based asthma service in Australian community pharmacies: a pragmatic cluster 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06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70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Asthma control at the completion of the 6-month service, measured by questionnaire and ACQ</w:t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, 2012(Au, 2012 #1176)</w:t>
              <w:br/>
              <w:br/>
              <w:t>Ches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 randomized trial to improve communication about end-of-life care among patients with COPD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9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76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9.4 years; Arm 2: 69.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2.1%; Arm 2: 3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 – White: 85.3%; Arm 2 – White: 8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More than high school education: 58.3%</w:t>
              <w:tab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More than high school education: 59.2%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The previously validated quality of end-of-life communication score was our primary outcome</w:t>
              <w:br/>
              <w:t>measure (QOC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stin, 2010(Austin, 2010 #411)</w:t>
              <w:br/>
              <w:br/>
              <w:t>BMJ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ffect of high flow oxygen on mortality in chronic obstructive pulmonary disease patients in prehospital setting: 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Industry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MS Setting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6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05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9 years; Arm 2: 69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0%; Arm 2: 5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Mortality</w:t>
              <w:br/>
              <w:t>Pre-hospital and in-hospital mortality</w:t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ll, 2010(Bell, 2010 #535)</w:t>
              <w:br/>
              <w:br/>
              <w:t>Pediatric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lectronic health record-based decision support to improve asthma care: a cluster-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9,45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Hispanic - 5%; African-American - 5%; White - 80%; Other - 1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Hispanic - 1%; African-American - 96%; White - 1%; Other - 3%</w:t>
              <w:tab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3: Hispanic - 3%; African-American - 50%; White - 40%; Other -1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4: Hispanic - 3%; African-American - 80%; White - 30%; Other - 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Insurance, 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Commercial – 89%; Medicaid – 9%; Self-pay – 1%; Unknown – 1%</w:t>
              <w:tab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Commercial – 29%; Medicaid – 70%; Self-pay – 1%; Unknown – 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3: Commercial – 86%; Medicaid – 12%; Self-pay – 1%; Unknown – 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4: Commercial – 27%; Medicaid – 72%; Self-pay – 1%; Unknown – 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 outcome</w:t>
              <w:br/>
              <w:t>1. with persistent asthma with at least 1 prescription for a controller medication in each time period;</w:t>
              <w:br/>
              <w:t>2. with persistent asthma with an uptodate ACP filed in the previous year;</w:t>
              <w:br/>
              <w:t>3. aged 6 to 18 years with persistent asthma with documentation of spirometry performed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nger, 2016(Benger, 2016 #1131)</w:t>
              <w:br/>
              <w:br/>
              <w:t>Br J Anaesth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Randomised comparison of the effectiveness of the laryngeal mask airway supreme, i-gel and current practice in the initial airway management of out of hospital cardiac arrest: a feasibility stud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ommunit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evice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8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1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0 years; Arm 2: 71 years; Arm 3: 71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4.6%, Arm 2 61.2%; Arm 3 58.6%.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>Study feasibility as measured by paramedic and patient recruitment, protocol adherence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rgholdt, 2012(Bergholdt, 2012 #548)</w:t>
              <w:br/>
              <w:br/>
              <w:t>BMJ Ope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nhanced involvement of general practitioners in cancer rehabilitation: a 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Industry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, 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218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95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3.6 years; Arm 2: 63.2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1.4%; Arm 2: 72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Health-related quality of life</w:t>
              <w:br/>
              <w:t>measured 6 months after inclusion using the Global</w:t>
              <w:br/>
              <w:t>Health Status of the European Organization for Research and Treatment of Cancer Quality of Life Questionnaire Core 30 (EORTC QLQ-C30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rwanger, 2012(Berwanger, 2012 #385)</w:t>
              <w:br/>
              <w:br/>
              <w:t>JAMA</w:t>
              <w:br/>
              <w:br/>
              <w:t>BRIDGE-AC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ffect of a multifaceted intervention on use of evidence-based therapies in patients with acute coronary syndromes in Brazil: the BRIDGE-ACS 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Latin America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6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18/55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2 years; Arm 2: 62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1.4%; Arm 2: 31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>Adherence to all eligible evidence-based therapies (aspirin; clopidogrel; anticoagulation with</w:t>
              <w:br/>
              <w:t>enoxaparin, unfractionated heparin, or fondaparinux; andstatins) during thefirst</w:t>
              <w:br/>
              <w:t>24 hoursin patients without contraindications using the “all or none” approach.</w:t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otons, 2011(Brotons, 2011 #1149)</w:t>
              <w:br/>
              <w:br/>
              <w:t>Rev Esp Cardiol</w:t>
              <w:br/>
              <w:br/>
              <w:t>PREseA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Randomized clinical trial to assess the efficacy of a comprehensive programme of secondary prevention of cardiovascular disease in general practice: the PREseAP stud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, Health center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224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5.73 years; Arm 2: 67.19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1.3%; Arm 2: 2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Level of Education, Employement Statu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ccupational status:</w:t>
              <w:br/>
              <w:t>Arm 1:</w:t>
              <w:br/>
              <w:t>Employed: 16%</w:t>
              <w:br/>
              <w:t>Unemployed: 1.6%</w:t>
              <w:br/>
              <w:t xml:space="preserve">On sick leave or invalidity: 15.7% </w:t>
              <w:br/>
              <w:t>Retired: 54.2%</w:t>
              <w:br/>
              <w:t>Other: 12.5%</w:t>
              <w:br/>
              <w:br/>
              <w:t>Arm 2:</w:t>
              <w:br/>
              <w:t>Employed: 14.5%</w:t>
              <w:br/>
              <w:t>Unemployed: 2.5%</w:t>
              <w:br/>
              <w:t>On sick leave or invalidity: 11%</w:t>
              <w:br/>
              <w:t>Retired: 58.7%</w:t>
              <w:br/>
              <w:t>Other: 13.3%</w:t>
              <w:br/>
              <w:br/>
              <w:t>Educational Status:</w:t>
              <w:br/>
              <w:t>Arm 1:</w:t>
              <w:br/>
              <w:t xml:space="preserve">Illiterate: 4.3% </w:t>
              <w:br/>
              <w:t>No qualifications but able to read/write:</w:t>
              <w:br/>
              <w:t xml:space="preserve">25.2% </w:t>
              <w:br/>
              <w:t xml:space="preserve">Primary level: 46.7% </w:t>
              <w:br/>
              <w:t xml:space="preserve">Secondary level: 12.4% </w:t>
              <w:br/>
              <w:t>Higher educational qualification: 6.9%</w:t>
              <w:br/>
              <w:t xml:space="preserve">University diploma/degree: 4.5% </w:t>
              <w:br/>
              <w:br/>
              <w:t>Arm 2:</w:t>
              <w:br/>
              <w:t>Illiterate: 4.3%</w:t>
              <w:br/>
              <w:t>No qualifications but able to read/ write: 34.7%</w:t>
              <w:br/>
              <w:t>Primary level: 39.8%</w:t>
              <w:br/>
              <w:t>Secondary level: 13.5%</w:t>
              <w:br/>
              <w:t>Higher educational qualification: 5.3%</w:t>
              <w:br/>
              <w:t>University diploma/degree: 2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/Mortality</w:t>
              <w:br/>
              <w:t>The combination of total</w:t>
              <w:br/>
              <w:t>mortality and hospital cardiovascular readmissions during the study period (ischaemic cardiopathy, cardiac failure, stroke and</w:t>
              <w:br/>
              <w:t>peripheral vascular disease).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y, 2013(Casey, 2013 #453)</w:t>
              <w:br/>
              <w:br/>
              <w:t>Thorax</w:t>
              <w:br/>
              <w:br/>
              <w:t>PRINC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effectiveness of a structured education pulmonary rehabilitation programme for improving the health status of people with moderate and severe chronic obstructive pulmonary disease in primary care: the PRINCE cluster randomis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, 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50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8.8 yrs; Arm 2 68.4 y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4.3%; Arm 2: 38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Employmen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statu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ai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work</w:t>
            </w:r>
            <w:r>
              <w:rPr>
                <w:rFonts w:cs="Arial" w:ascii="Arial" w:hAnsi="Arial"/>
                <w:sz w:val="18"/>
                <w:szCs w:val="18"/>
              </w:rPr>
              <w:t xml:space="preserve"> E</w:t>
            </w:r>
            <w:r>
              <w:rPr>
                <w:rFonts w:eastAsia="Calibri" w:cs="Arial" w:ascii="Arial" w:hAnsi="Arial"/>
                <w:sz w:val="18"/>
                <w:szCs w:val="18"/>
              </w:rPr>
              <w:t>mployee</w:t>
            </w:r>
            <w:r>
              <w:rPr>
                <w:rFonts w:cs="Arial" w:ascii="Arial" w:hAnsi="Arial"/>
                <w:sz w:val="18"/>
                <w:szCs w:val="18"/>
              </w:rPr>
              <w:t>: Arm 1: 9.6%; Arm 2: 7.0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ai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work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self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employed: Arm 1: </w:t>
            </w:r>
            <w:r>
              <w:rPr>
                <w:rFonts w:cs="Arial" w:ascii="Arial" w:hAnsi="Arial"/>
                <w:sz w:val="18"/>
                <w:szCs w:val="18"/>
              </w:rPr>
              <w:t>7.9%; Arm 2: 4.7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Homemaker</w:t>
            </w:r>
            <w:r>
              <w:rPr>
                <w:rFonts w:cs="Arial" w:ascii="Arial" w:hAnsi="Arial"/>
                <w:sz w:val="18"/>
                <w:szCs w:val="18"/>
              </w:rPr>
              <w:t xml:space="preserve">: Arm 1: 14.6%; Arm 2: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Unemploye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looking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f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work</w:t>
            </w:r>
            <w:r>
              <w:rPr>
                <w:rFonts w:cs="Arial" w:ascii="Arial" w:hAnsi="Arial"/>
                <w:sz w:val="18"/>
                <w:szCs w:val="18"/>
              </w:rPr>
              <w:t>: Arm 1: 4.5%; Arm 2: 4.7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etired</w:t>
            </w:r>
            <w:r>
              <w:rPr>
                <w:rFonts w:cs="Arial" w:ascii="Arial" w:hAnsi="Arial"/>
                <w:sz w:val="18"/>
                <w:szCs w:val="18"/>
              </w:rPr>
              <w:t>: Arm 1: 51.7%; Arm 2:  64.5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Unabl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to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work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disability</w:t>
            </w:r>
            <w:r>
              <w:rPr>
                <w:rFonts w:cs="Arial" w:ascii="Arial" w:hAnsi="Arial"/>
                <w:sz w:val="18"/>
                <w:szCs w:val="18"/>
              </w:rPr>
              <w:t>: Arm 1: 9.0%; Arm 2: 5.2%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Other: </w:t>
            </w:r>
            <w:r>
              <w:rPr>
                <w:rFonts w:cs="Arial" w:ascii="Arial" w:hAnsi="Arial"/>
                <w:sz w:val="18"/>
                <w:szCs w:val="18"/>
              </w:rPr>
              <w:t xml:space="preserve"> Arm 1: 2.8%; Arm 2: 2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The total score of the disease specific quality of life instrument, the Chronic Respiratory Questionnaire</w:t>
              <w:br/>
              <w:t>(CRQ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stantini, 2014(Costantini, 2014 #880)</w:t>
              <w:br/>
              <w:br/>
              <w:t>Lance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Liverpool Care Pathway for patients with cancer in hospital: a cluster randomis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Non-govt,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6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40 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5.6 years; Arm 2: 75.2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9%; Arm 2: 3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vel of Educ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lt;=5 yrs: 13%.  </w:t>
              <w:br/>
              <w:t>6-8:  30%</w:t>
              <w:br/>
              <w:t>&gt;8:  57%</w:t>
              <w:br/>
              <w:t>Unk:  N=2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lt;=5 yrs: 10%.  </w:t>
              <w:br/>
              <w:t>6-8:  36%</w:t>
              <w:br/>
              <w:t>&gt;8:  54%</w:t>
              <w:br/>
              <w:t>Unk:  N=4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Mean score of the toolkit scale overall rating of patient-focused, family-centered care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ar, 2012(Dear, 2012 #709)</w:t>
              <w:br/>
              <w:br/>
              <w:t>Ann Onc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mpact of a cancer clinical trials web site on discussions about trial participation: a cluster 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94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0 years; Arm 2: 59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4%; Arm 2: 5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>The proportion of patients with whom participation in any clinical trial was discussed.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, 2014(Du, 2014 #689)</w:t>
              <w:br/>
              <w:br/>
              <w:t>Circ Cardiovasc Qual Outcome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 quality improvement initiative for patients with acute coronary syndromes in China: a cluster randomized,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sia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7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5,141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3.9 years; Arm 2: 64.4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28.1%; Arm 2: 32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in Occup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ual 19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siness  4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red  43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nual Incom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10000 RMB (renminbi) 313 (22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-20000 RMB 604 (44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-30000 RMB 312 (22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30,000 RMB 137 (10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cal Insurance held 1370 (85.8)"</w:t>
              <w:tab/>
              <w:t>"Main Occup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ual 404 (22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siness  113 (6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red  626 (34.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nual Incom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10000 RMB (renminbi) 477 (27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-20000 RMB 639 (36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-30000 RMB 398 (22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30,000 RMB 224 (12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cal Insurance held 1472 (77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>8 key performance indicators:</w:t>
              <w:br/>
              <w:t>Proportion of patients with final diagnosis c/w biomarker findings proportion of patients with STEMI receiving thrombosis or primary PCI among those arriving within 12 hours of symptoms onset</w:t>
              <w:br/>
              <w:t>door-to-needle time for patients with STEMI undergoing thrombolysis</w:t>
              <w:br/>
              <w:t>door-to-balloon time for patients with STEMI undergoing primary PCI</w:t>
              <w:br/>
              <w:t>proportion of high-risk patients undergoing coronary angiography</w:t>
              <w:br/>
              <w:t>proportion of low-risk patients (no ongoing symptoms, persistently normal ECG, and persistently normal biomarkers) undergoing functional testing proportion of patients discharged on combination medical therapy (including any anti platelet therapy, b-blocker, ACE-I  or ARB, and statin. hospital length of sta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hn, 2011(Fihn, 2011 #207)</w:t>
              <w:br/>
              <w:br/>
              <w:t>Arch Intern M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ollaborative care intervention for stable ischemic heart disease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283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703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8.3 years; Arm 2: 67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1.2%; Arm 2: 3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White Arm 1 – 79.4%; White Arm 2 – 80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High School education: 72.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igh School education: 78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Change in the SAQ anginal frequency score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ather, 2011(Flather, 2011 #199)</w:t>
              <w:br/>
              <w:br/>
              <w:t>Am Heart J</w:t>
              <w:br/>
              <w:br/>
              <w:t>EQUIP-AC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uster-randomized trial to evaluate the effects of a quality improvement program on management of non-ST-elevation acute coronary syndromes: The European Quality Improvement Programme for Acute Coronary Syndromes (EQUIP-ACS)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8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604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5.8 years; Arm 2: 66.1 years; Arm 3: 65.1 years; Arm 4: 65.6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27.6%; Arm 2: 27.2%; Arm 3: 31.9%; Arm 4: 32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 xml:space="preserve">Process </w:t>
              <w:br/>
              <w:t>Composite of 8 strategies:</w:t>
              <w:br/>
              <w:t>(1) risk stratification according to a recognized algorithm; (2) coronary angiography 72 hours in medium- to high-risk patients; (3) in-hospital anticoagulation; (4) β-blockers in patients with heart failure; (5) statins; (6) angiotensin-converting enzyme (ACE) inhibitors in patients with heart failure, hypertension, diabetes, or renal impairment; (7) clopidogrel loading dose; and (8) clopidogrel at discharge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ster, 2014(Foster, 2014 #821)</w:t>
              <w:br/>
              <w:br/>
              <w:t>J Allergy Clin Immun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nhaler reminders improve adherence with controller treatment in primary care patients with asthma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3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4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0.3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est Level of Education: high school or low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%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The Asthma Control Test (ACT) score (assessed at the patient level).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rbutt, 2015(Garbutt, 2015 #198)</w:t>
              <w:br/>
              <w:br/>
              <w:t>J Allergy Clin Immun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 cluster-randomized trial shows telephone peer coaching for parents reduces children's asthma morbidit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, Othe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2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Family 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94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other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/Not Report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other 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White 53%; African-American 42.9%;  Other 4.1%, Hispanic 0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White 78.2%; African-American 18.9%%;  Other 2.9%, Hispanic 3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other 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om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$10,000  Arm 1 10.6%; Arm 2 6.5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000-24,999 Arm 1 10.9%; Arm 2 7.6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00-49,999 Arm 1  20.1%; Arm 2 16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00-74,999 Arm 1 14.9%; Arm 2 18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,000-99,999 Arm 1 13.6%; Arm 2 14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100,000 Arm 1 29.9%; Arm 2 36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ther College Graduation: Arm 1 55.8%; Arm 2 78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ld Mean Age: Arm 1 6.6 years; Arm 2 7.1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ld Male Sex: Arm 1 63.9%; Arm 2 61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ld Race/Ethnicity: Not Report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hild Insurance: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care: Arm 1 26.8%;  Arm 2 20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Symptom-free days for the child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rcia-Cardenas, 2013(Garcia-Cardenas, 2013 #388)</w:t>
              <w:br/>
              <w:br/>
              <w:t>Respir M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ffect of a pharmacist intervention on asthma control. A cluster randomis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harmacie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5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73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5.8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3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 education: 14.9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rimary: 36.7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econdary/Vocational education: 25.7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ersity: 22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ployment 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paid worker: 30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id worker: 33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employed or retired person: 36%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Asthma control, assessed by Asthma Control Questionnaire (ACQ)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uldbrandt, 2015(Guldbrandt, 2015 #402)</w:t>
              <w:br/>
              <w:br/>
              <w:t>BMC Cancer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effect of direct access to CT scan in early lung cancer detection: an unblinded, cluster-randomis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Industry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19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9.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2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lt;10 yrs – 41.1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–15 yrs - 44.1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gt;15 yrs - 12.1 y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known - 2.7 y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>The primary care interval (time from patient's first presentation in primary care until referral to secondary care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lberink, 2011(Hilberink, 2011 #650)</w:t>
              <w:br/>
              <w:br/>
              <w:t>Patient Educ Coun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General practice counseling for patients with chronic obstructive pulmonary disease to quit smoking: impact after 1 year of two complex intervention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68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67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0.1 years; Arm 2: 58 years; Arm 3: 60.7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44.6%; Arm 2: 53.5%; Arm 3: 52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ry: 4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ondary: 38.5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vanced: 7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ry: 47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ondary: 41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vanced: 7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3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ry: 47.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ondary: 41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vanced: 6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Biochemically verified point prevelanc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lton, 2011(Holton, 2011 #357)</w:t>
              <w:br/>
              <w:br/>
              <w:t>Int J Qual Health Car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oes spirometry training in general practice improve quality and outcomes of asthma care?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9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6.7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7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helor degree or higher 14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-school qualifications 3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ry or secondary schooling 49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cio-economic index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or low/medium 49.4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um/high or high 50.6%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Health-related quality of life measured by Juniper's Mini Asthma Quality of Life Questionnaire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lton, 2010(Holton, 2010 #1326)</w:t>
              <w:br/>
              <w:br/>
              <w:t>Med J Aus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Systematic care for asthma in Australian general practice: a 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65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8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3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cioeconomic index, based on postcode</w:t>
              <w:br/>
              <w:t xml:space="preserve">Low or low–medium: 346 (61.2%) </w:t>
              <w:br/>
              <w:t xml:space="preserve">Medium–high or high: 218 (38.6%) </w:t>
              <w:br/>
              <w:t>Missing data: 16 (0.3%)</w:t>
              <w:br/>
              <w:br/>
              <w:t>Educational qualifications</w:t>
              <w:br/>
              <w:t xml:space="preserve">High school only: 303 (53.6%) </w:t>
              <w:br/>
              <w:t>Trade, or postsecondary certificate: 110 (19.5%)</w:t>
              <w:br/>
              <w:t>Diploma, degree or higher: Total:  152 (26.9%)</w:t>
              <w:br/>
              <w:br/>
              <w:t>Employment status</w:t>
              <w:br/>
              <w:t xml:space="preserve">Employed: Control: 205 (36.2%) </w:t>
              <w:br/>
              <w:t>Retired: 250 (44.3%)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ome duties or other: 110 (19.5%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imary outcome not clearly stated.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nkoop, 2015(Honkoop, 2015 #1322)</w:t>
              <w:br/>
              <w:br/>
              <w:t>J Allergy Clin Immun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Symptom- and fraction of exhaled nitric oxide-driven strategies for asthma control: A cluster-randomized trial in primary care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sthma control target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3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4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8.9 years; Arm 2: 39.9 years; Arm 3: 39.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8.4%; Arm 2: 65.8%; Arm 3: 72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Health economics</w:t>
              <w:br/>
              <w:t>societal costs per quality-adjusted life year</w:t>
              <w:br/>
              <w:t>(QALY) gained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kinson, 2010(Hopkinson, 2010 #285)</w:t>
              <w:br/>
              <w:br/>
              <w:t>J Pain Symptom Manag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deliverability, acceptability, and perceived effect of the Macmillan approach to weight loss and eating difficulties: a phase II, cluster-randomized, exploratory trial of a psychosocial intervention for weight- and eating-related distress in people with advanced cance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5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9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7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1) Self-reported eating related distress (ERD), assessed by a visual analog scale</w:t>
              <w:br/>
              <w:t xml:space="preserve">2) self-report weight related distress (WRD), assessed by VAS 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stler, 2011(Hostler, 2011 #425)</w:t>
              <w:br/>
              <w:br/>
              <w:t>BMJ</w:t>
              <w:br/>
              <w:br/>
              <w:t>PARAMEDIC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ffect of real-time feedback during cardiopulmonary resuscitation outside hospital: prospective, cluster-randomis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, Canada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MS Setting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uster- EMS agency or vehicle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9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,586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6 years; Arm 2: 65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8%; Arm 2: 3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Survival</w:t>
              <w:br/>
              <w:t>Pre-hospital return of circulation before hospital admission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hn, 2014(Jahn, 2014 #767)</w:t>
              <w:br/>
              <w:br/>
              <w:t>Pai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mprovement of pain-related self-management for cancer patients through a modular transitional nursing intervention: a cluster-randomized multicenter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, 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8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63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5.9 years; Arm 2: 57.75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42.9%; Arm 2: 42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1) Barriers Questionnaire – BQ II)</w:t>
              <w:br/>
              <w:t>2) The effectiveness of the SCION-PAIN program was primarily assessed by the difference in patient-related barriers to management of cancer pain between the control and intervention groups using the Barriers Questionnaire II (BQ II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nson, 2010(Janson, 2010 #970)</w:t>
              <w:br/>
              <w:br/>
              <w:t>Ches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Objective airway monitoring improves asthma control in the cold and flu season: a cluster 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al laborato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Objective airway monitoring by providing peak flow graph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rovide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3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39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49.7 years; Arm 2: 50.3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4%; Arm 2: 6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African-American - 21%; Hispanic - 6%; Asian - 12%; Hawaiian - 0%; White - 60%; Multiracial - 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African-American - 16%; Hispanic - 6%; Asian - 18%; Hawaiian - 1%; White - 59%; Multiracial - 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surance Statu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Insured – 9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Insured – 9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Inhaled corticosteroid adherence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iang, 2015(Jiang, 2015 #720)</w:t>
              <w:br/>
              <w:br/>
              <w:t>Genet Mol Re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mpact of adherence to GOLD guidelines on 6-minute walk distance, MRC dyspnea scale score, lung function decline, quality of life, and quality-adjusted life years in a Shanghai suburb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sia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R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9 years; Arm 2: 71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0.8%; Arm 2: 37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 xml:space="preserve">Primary outcome not clearly stated. 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nsman, 2012(Kinsman, 2012 #337)</w:t>
              <w:br/>
              <w:br/>
              <w:t>Aust J Rural Health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o clinical pathways enhance access to evidence-based acute myocardial infarction treatment in rural emergency departments?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6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0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3.5 years; Arm 2: 64.7 years; Arm 3: 64.2 years; Arm 4: 57.6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20%; Arm 2: 28%; Arm 3: 19%; Arm 4: 8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 xml:space="preserve">Process </w:t>
              <w:br/>
              <w:t>The proportion of eligible</w:t>
              <w:br/>
              <w:t>AMI patients receiving a thrombolytic drug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uis, 2014(Kruis, 2014 #466)</w:t>
              <w:br/>
              <w:br/>
              <w:t>BMJ</w:t>
              <w:br/>
              <w:br/>
              <w:t>RECOD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ffectiveness of integrated disease management for primary care chronic obstructive pulmonary disease patients: results of cluster randomis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,08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8.2 years; Arm 2: 68.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49.4%; Arm 2: 42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surance Statu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1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education – 39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ployment – 27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2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education – 41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ployment – 28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Change in health related quality of life on the Clinical COPD Questionnaire (CCQ)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um, 2013(Krum, 2013 #1338)</w:t>
              <w:br/>
              <w:br/>
              <w:t>Cardiovasc Ther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elephone support to rural and remote patients with heart failure: the Chronic Heart Failure Assessment by Telephone (CHAT) stud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elephone suppor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27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05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3 years; Arm 2: 73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6%; Arm 2: 3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/Mortality/PRO</w:t>
              <w:br/>
              <w:t>The primary endpoint of the study was the Packer clinical composite score at 12 months comprising the following elements:</w:t>
              <w:br/>
              <w:t>1 Death.</w:t>
              <w:br/>
              <w:t>2 Hospital admission for heart failure.</w:t>
              <w:br/>
              <w:t>3 Withdrawal from study due to worsening heart failure.</w:t>
              <w:br/>
              <w:t>4 Seven-point global health assessment questionnaire with regard to overall well-being in comparison with baseline.</w:t>
              <w:br/>
              <w:t xml:space="preserve"> </w:t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vine, 2011(Levine, 2011 #779)</w:t>
              <w:br/>
              <w:br/>
              <w:t>Arch Intern M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mproving care after myocardial infarction using a 2-year internet-delivered intervention: the Department of Veterans Affairs myocardial infarction-plus cluster-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68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5,84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ercent in Each Age Category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55 yrs: Arm 1: 16.9%;  Arm 2: 15.0%; Arm 3: 10.6%; Arm 4: 9.0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-64: Arm 1: 33.7%; Arm 2: 35.7%; Arm 3: 37.9%; Arm 4: 37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-74:  Arm 1: 25.4%; Arm 2: 26.1%; Arm 3: 25.1%; Arm 4: 26.7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75 yrs:  Arm 1: 24.0%; Arm 2: 23.2%; Arm 3: 26.5%; Arm 4: 26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98.6%; Arm 2: 98.3%; Arm 3: 98.8%; Arm 4: 98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White 68.2%; Black 9.7%;  Other 1.7%;  Unknown 20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White 69.4%; Black 8.1%;  Other 2.3%;  Unknown 20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3: White 66.0%; Black 8.7%;  Other 1.5%;  Unknown 23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4: White 70.6%; Black 8.0%;  Other 1.6%;  Unknown 19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nclear/Not Reporte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>Percentage of patients who achieved each of the 7 clinical indicators: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ubgroup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vingston, 2015(Livingston, 2015 #484)</w:t>
              <w:br/>
              <w:br/>
              <w:t>Cancer</w:t>
              <w:br/>
              <w:br/>
              <w:t>ENGAG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ffects of a clinician referral and exercise program for men who have completed active treatment for prostate cancer: A multicenter cluster randomized controlled trial (ENGAGE)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3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4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4.7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ducation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ry: 6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ondary: 34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tificate/diploma: 33.3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ersity: 26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vate Health Service:  25 (26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2: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ducation status, 5.7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ondary 28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tificate/diploma  35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ersity  30.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vate health service  14 (25.9)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Self-reported number of   moderate-vigorous exercise activity</w:t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rie, 2012(Lowrie, 2012 #1022)</w:t>
              <w:br/>
              <w:br/>
              <w:t>Eur Heart J</w:t>
              <w:br/>
              <w:br/>
              <w:t>HOOP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harmacist intervention in primary care to improve outcomes in patients with left ventricular systolic dysfunction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harmacist intervention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7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,16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0.6 years; Arm 2: 70.6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29%; Arm 2: 3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Mortality</w:t>
              <w:br/>
              <w:t>Composite of death from any cause or hospital admission for worsening heart failure, analysed as time to first</w:t>
              <w:br/>
              <w:t>event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Corkie, 2015(McCorkie, 2015 #25)</w:t>
              <w:br/>
              <w:br/>
              <w:t>J Palliat M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n Advanced Practice Nurse Coordinated Multidisciplinary Intervention for Patients with Late-Stage Cancer: A Cluster 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46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65 years: 91 (62.3%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65 yrs and older: 55 (37.7%)"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6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Total White – 84.9%; Total Other: 15.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school or less: 28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ege or more: 71.2%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5 primary outcomes:</w:t>
              <w:br/>
              <w:t>Symptoms (symptom distress scale) Health Distress (health distress scale) Depression (PHQ-9)</w:t>
              <w:br/>
              <w:t>Functional status (enforced social dependency scale)</w:t>
              <w:br/>
              <w:t>Self-reported health (part of the SF-12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ng, 2016(Meng, 2016 #718)</w:t>
              <w:br/>
              <w:br/>
              <w:t>Patient Educ Coun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impact of a self-management patient education program for patients with chronic heart failure undergoing inpatient cardiac rehabilitation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Rehabilitation 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98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75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1.9 years; Arm 2: 61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19.8%; Arm 2: 2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ss than Junior (&lt;10 y; basic secondary school): Arm 1: 54.7%; Arm 2: 47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unior (10 y: middle-level secondary school): Arm 1: 23.1%; Arm 2: 25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nior (high school graduate): Arm 1: 20%; Arm 2: 24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: Arm 1: 2.2%; Arm 2: 2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ployment Status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ployed: Arm 1: 40.4%; Arm 2: 39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red: Arm 1: 43.6%; Arm 2: 45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employed: Arm 1: 7.6%; Arm 2: 8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: Arm 1: 8.4%; Arm 2: 6.5%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Self-management competence (self-monitoring and insight, skill and technique acquisition, self-efficacy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chol, 2015(Nichol, 2015 #1370)</w:t>
              <w:br/>
              <w:br/>
              <w:t>N Engl J M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rial of Continuous or Interrupted Chest Compressions during CP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, Canada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Out-of-hospital EM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ontinuous vs. interrupted chest compression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7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6,148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6.4 years; Arm 2: 66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6.5%; Arm 2: 35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Survival</w:t>
              <w:br/>
              <w:t>Rate of survival to</w:t>
              <w:br/>
              <w:t>hospital discharg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colaije, 2015(Nicolaije, 2015 #721)</w:t>
              <w:br/>
              <w:br/>
              <w:t>J Clin Onc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mpact of an Automatically Generated Cancer Survivorship Care Plan on Patient-Reported Outcomes in Routine Clinical Practice: Longitudinal Outcomes of a Pragmatic, Cluster Randomiz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21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7.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1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14%</w:t>
              <w:br/>
              <w:t>Intermediate  60%</w:t>
              <w:br/>
              <w:t>Low 2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2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7%</w:t>
              <w:br/>
              <w:t>Intermediate 74%</w:t>
              <w:br/>
              <w:t>Low 1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 xml:space="preserve">Satisfaction with information as measured by Cancer QOL scale. 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kela, 2010(Nokela, 2010 #815)</w:t>
              <w:br/>
              <w:br/>
              <w:t>Respiratio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influence of structured information and monitoring on the outcome of asthma treatment in primary care: a cluster randomized stud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9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4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48 years; Arm 2: 52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5%; Arm 2: 64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The change in the score of the asthma control questionnaire (ACQ) between the 2 visits in the study.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no, 2015(Ono, 2015 #1259)</w:t>
              <w:br/>
              <w:br/>
              <w:t>Am J Emerg M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Should laryngeal tubes or masks be used for out-of-hospital cardiac arrest patients?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sia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MS Setting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evice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1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2.41 years; Arm 2: 75.8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9.2%; Arm 2: 38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 xml:space="preserve">The time from CPR initiation to device insertion 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beek, 2010(Overbeek, 2010 #541)</w:t>
              <w:br/>
              <w:br/>
              <w:t>Virchows Arch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lectronic reminders for pathologists promote recognition of patients at risk for Lynch syndrome: cluster-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hology Laboratorie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56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 at Diagnosis: Arm 1: 48.2 years, Arm 2: 46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The percentage of patients recognized to be at risk for Lynch syndrome.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kins, 2015(Perkins, 2015 #902)</w:t>
              <w:br/>
              <w:br/>
              <w:t>Lancet</w:t>
              <w:br/>
              <w:br/>
              <w:t>PARAMEDIC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Mechanical versus manual chest compression for out-of-hospital cardiac arrest (PARAMEDIC): a pragmatic, cluster 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Out of Hospital EM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evice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18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,47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71 years; Arm 2: 71.6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7%; Arm 2: 3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Survival</w:t>
              <w:br/>
              <w:t>Survival to 30 days</w:t>
              <w:br/>
              <w:t>after the cardiac arrest even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xon, 2015(Rixon, 2015 #1192)</w:t>
              <w:br/>
              <w:br/>
              <w:t>Clin Respir J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 RCT of telehealth for COPD patient's quality of life: the whole system demonstrator evaluation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elehealth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2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7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71.79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3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evel of education score: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=no formal education, 1=GCSE/O’levels, 2=A’levels/HNC, 3=University level and 4=Graduate/Professional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0.70; SE 0.046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imary outcome not clearly stated.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hwalm, 2015(Schwalm, 2015 #162)</w:t>
              <w:br/>
              <w:br/>
              <w:t>Am Heart J</w:t>
              <w:br/>
              <w:br/>
              <w:t>DERLA-STEMI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uster randomized controlled trial of Delayed Educational Reminders for Long-term Medication Adherence in ST-Elevation Myocardial Infarction (DERLA-STEMI)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anada</w:t>
              <w:br/>
              <w:t>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58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88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3.3 years; Arm 2: 62.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1.4%; Arm 2: 26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Proportion of participants who describe taking a statin, BB, angiotensin blocker (ACEI or ARD), and acetyalsalicylic acid (ASA). (4 of 4 medication classes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munovic, 2010(Simunovic, 2010 #191)</w:t>
              <w:br/>
              <w:br/>
              <w:t>CMAJ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cluster-randomized Quality Initiative in Rectal Cancer trial: evaluating a quality-improvement strategy in surge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anada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6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,01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di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9 years; Arm 2: 68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2.2%; Arm 2: 35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Hospital rates of permanent colostomy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idth, 2013(Smidth, 2013 #394)</w:t>
              <w:br/>
              <w:br/>
              <w:t>BMC Health Serv Re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effect of an active implementation of a disease management programme for chronic obstructive pulmonary disease on healthcare utilization--a cluster-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9/7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372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6.9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51.5%.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cess</w:t>
              <w:br/>
              <w:t>Adherence to the disease</w:t>
              <w:br/>
              <w:t>management programme in the GP practices measured by specific services of planned and additional preventive consultations, and the number of spirometries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idth, 2013(Smidth, 2013 #1003)</w:t>
              <w:br/>
              <w:br/>
              <w:t>BMC Fam Prac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-experienced effect of an active implementation of a disease management programme for COPD - a randomis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isease Management Program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8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43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8.3 years; Arm 2: 66.5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Total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1.7%; Arm 2: 51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PACIC score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ith, 2012(Smith, 2012 #58)</w:t>
              <w:br/>
              <w:br/>
              <w:t>Thorax</w:t>
              <w:br/>
              <w:br/>
              <w:t>ARRIS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at-risk registers in severe asthma (ARRISA) study: a cluster-randomised controlled trial examining effectiveness and costs in primary care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969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otal 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5.5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Total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61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Number of patients experiencing a moderate-severe exacerbation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ill, 2011(Steill, 2011 #370)</w:t>
              <w:br/>
              <w:br/>
              <w:t>N Engl J M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arly versus later rhythm analysis in patients with out-of-hospital cardiac arres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, Canada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MS Setting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2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0,365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6.7 yrs; Arm 2: 66.7 y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5.6%; Arm 2: 36.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Mortality</w:t>
              <w:br/>
              <w:t>Survival to hospital discharge with satisfactory functional status, defined as a score of 3 or less on the modified Rankin scale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out, 2012(Stout, 2012 #873)</w:t>
              <w:br/>
              <w:br/>
              <w:t>Acad Pediatr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Learning from a distance: effectiveness of online spirometry training in improving asthma care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6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 xml:space="preserve">Spirometry test frequency and the percentage with acceptable quality 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asser, 2016(Strasser, 2016 #424)</w:t>
              <w:br/>
              <w:br/>
              <w:t>Ann Oncol</w:t>
              <w:br/>
              <w:br/>
              <w:t>Other : SAKK 95/0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The effect of real-time electronic monitoring of patient-reported symptoms and clinical syndromes in outpatient workflow of medical oncologists: E-MOSAIC, a multicenter cluster-randomized phase III study (SAKK 95/06)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, Industry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82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64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di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7.3 years; Arm 2: 65.1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9%; Arm 2: 3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1: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asic education - 79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dditional education - 20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 - 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2: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c education - 72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ditional education - 2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 - 1%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Change in Global Quality of Life (G-QoL),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aiman, 2010(Sulaiman, 2010 #342)</w:t>
              <w:br/>
              <w:br/>
              <w:t>Fam Prac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Do small group workshops and locally adapted guidelines improve asthma patients' health outcomes? A cluster randomiz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, 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, 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29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1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2–6 years - 42.3%; 7–10 years - 29.5%; 11–14 years - 28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2–6 years - 37.3%; 7-10 years - 38.1%; 11–14 years 24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3: 2–6 years - 44.6%; 7–10 years - 34.7%; 11–14 years - 20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5.7%; Arm 2: 36.2%; Arm 3: 40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household income before tax per y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lt;A$30 000 - 33.3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A$300 000 - 66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2: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lt;A$30 000 – 25.8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A$300 000 – 74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3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lt;A$30 000 – 35.1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A$300 000 – 64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ployed in the past 12 month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 - 64.3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- 35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 – 63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– 36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3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 – 87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– 12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Change in ownership of a written asthma action plan (WAAP)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mblyn, 2015(Tamblyn, 2015 #568)</w:t>
              <w:br/>
              <w:br/>
              <w:t>J Am Med Inform Assoc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valuating the impact of an integrated computer-based decision support with person-centered analytics for the management of asthma in primary care: a randomiz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anada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8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,44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at entry (Year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–18: 2.7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–45: 27.3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–65: 36.1%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65: 33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at entry (Years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–18: 5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–45: 27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–65: 35.3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65: 31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7% Arm 2: 67.8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ome Leve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Income – Mean $45,10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Income – Mean $45,80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Rate of out of control asthma episodes defined as excessive use of inhalers, ER visit, or hospitalization for asthma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n Bragt, 2015(van Bragt, 2015 #1012)</w:t>
              <w:br/>
              <w:br/>
              <w:t>J Asthma</w:t>
              <w:br/>
              <w:br/>
              <w:t>PELICA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ELICAN: a cluster-randomized controlled trial in Dutch general practices to assess a self-management support intervention based on individual goals for children with asthma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ndividualized self manag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9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8.4 years; Arm 2: 8.7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33.3%; Arm 2: 42.9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African – 6.7%; White – 93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White – 100%; African – 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0%; Middle 13.3%; High  86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7.1%; Middle 28.6%; High 64.3%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HRQL of the child (measured by the self-administered Paediatric Asthma-related Quality of Life Questionnaire – standardized; PAQLQ-s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rbene, 2015(Verbene, 2015 #830)</w:t>
              <w:br/>
              <w:br/>
              <w:t>Eur J Surg Onc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Intensified follow-up in colorectal cancer patients using frequent Carcino-Embryonic Antigen (CEA) measurements and CEA-triggered imaging: Results of the randomized "CEAwatch"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K/Europe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,223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dian Age at Diagnosi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70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Total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The number of recurrences per follow-up arm, the proportion of recurrences that could be treated with curative intent, the proportion of recurrences with definitive curative treatment outcome (R0</w:t>
              <w:br/>
              <w:t>resection of all recurrent disease), and the time to detection of recurrent disease.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gner, 2014(Wagner, 2014 #967)</w:t>
              <w:br/>
              <w:br/>
              <w:t>J Clin Onc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urse navigators in early cancer care: a randomized,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urse Navigators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rovide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09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51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4.4 years; Arm 2: 60.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86.4%; Arm 2: 91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African-American – 2.5%; American Indian – 4.2%; Asian – 4.2%; Hawaiian – 0.9%; White – 84.8%; Other – 2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African-American – 5.3%; American Indian – 5.3%; Asian – 7.5%; Hawaiian – 0%; White – 79.7%; Other – 2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b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High school - 2.5%; High school graduate or GED - 19.5%; Some college - 33.9%; College graduate - 20.3%; Postgraduate degree - 23.7%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  <w:br/>
              <w:t xml:space="preserve"> &lt; High school - 1.5%; High school graduate or GED - 9.8%; Some college - 25.8%; College graduate - 42.4%; Postgraduate degree - 20.5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imary outcome not clearly stated.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ters, 2013(Walters, 2013 #508)</w:t>
              <w:br/>
              <w:br/>
              <w:t>BMJ Ope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ffects of telephone health mentoring in community-recruited chronic obstructive pulmonary disease on self-management capacity, quality of life and psychological morbidity: a 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, 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1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82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7.3 years; Arm 2: 68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49%; Arm 2: 4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 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b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Less than or = to 10: 6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ar 11-12: 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school Qualification: 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rrently Employed: 17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  <w:br/>
              <w:t>Less than or = to 10: 6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ar 11-12: 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school Qualification: 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rrently Employed: 1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Health Related Quality of Life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g, 2015(Wang, 2015 #186)</w:t>
              <w:br/>
              <w:br/>
              <w:t>Circ Cardiovasc Interv</w:t>
              <w:br/>
              <w:br/>
              <w:t>TRANSLATE-POP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uster-randomized clinical trial examining the impact of platelet function testing on practice: the treatment with adenosine diphosphate receptor inhibitors: longitudinal assessment of treatment patterns and events after acute coronary syndrome prospective open label antiplatelet therapy stud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Hospit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100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3,817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di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1: 59 years;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60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1: 28.9%;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25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1: White – 88.7%;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White – 87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Clinical</w:t>
              <w:br/>
              <w:t>The frequency of ADPri therapy adjustment during the index MI hospitalization.</w:t>
              <w:br/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lliams, 2010(Williams, 2010 #202)</w:t>
              <w:br/>
              <w:br/>
              <w:t>J Allergy Clin Immunol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 cluster-randomized trial to provide clinicians inhaled corticosteroid adherence information for their patients with asthma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U.S.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3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2,69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di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5-17years - 44.3%; 18-56 - 55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5-17years - 44.3%; 18-56 - 55.7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 1: 55.2%;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55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African-American – 38.3%; White – 54.4%; Other -  7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African-American – 38.7%; White – 55%; Other – 6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Behavioral</w:t>
              <w:br/>
              <w:t>Patient adherence to ICSs in the last 3 months of interven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mmermann, 2014(Zimmermann, 2014 #368)</w:t>
              <w:br/>
              <w:br/>
              <w:t>Lance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Early palliative care for patients with advanced cancer: a cluster-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anada</w:t>
              <w:br/>
              <w:t>Government, Non-govt/non-industry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Behavioral, 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2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61</w:t>
              <w:br/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 61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 60.2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9.6%; Arm 2: 53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1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elow high school – 8.8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school – 24.8%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ege, university, or other – 67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m 2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elow high school – 10.3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school – 24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ege, university, or other – 65.1%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Quality of life measured by functional assessment of chronic illness therapy-spiritual well being [FACIT-Sp]</w:t>
              <w:br/>
              <w:br/>
              <w:t>Change from baseline to 3 months was the primary outcome</w:t>
              <w:br/>
            </w:r>
          </w:p>
        </w:tc>
      </w:tr>
      <w:tr>
        <w:trPr>
          <w:cantSplit w:val="true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war, 2012(Zwar, 2012 #108)</w:t>
              <w:br/>
              <w:br/>
              <w:t>Med J Aust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Titl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are of patients with a diagnosis of chronic obstructive pulmonary disease: a cluster randomised controlled trial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Location/Fund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Australia/N.Z.</w:t>
              <w:br/>
              <w:t>Unclear/NR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ttin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Clinic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Intervention Typ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Quality improvem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Unit of Analy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Patient</w:t>
              <w:br/>
              <w:br/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N Cluste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44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atient N enrolled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45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Mean Ag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65.8 years; Arm 2: 64.4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ex % female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rm 1: 53%; Arm 2: 51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Race/Ethnicity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Socioeconomic Statu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Uncle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Primary Outcome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: </w:t>
              <w:br/>
              <w:t>PRO</w:t>
              <w:br/>
              <w:t>Disease related quality of life (St. George's Respiratory Questionnaire [SGRQ])</w:t>
              <w:br/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 xml:space="preserve">Abbreviations: </w:t>
      </w:r>
      <w:r>
        <w:rPr>
          <w:rFonts w:cs="Arial" w:ascii="Arial" w:hAnsi="Arial"/>
          <w:color w:val="000000"/>
          <w:sz w:val="18"/>
          <w:szCs w:val="18"/>
        </w:rPr>
        <w:t>HRQL=health-related quality of life,</w:t>
      </w:r>
      <w:r>
        <w:rPr>
          <w:rFonts w:eastAsia="Calibri"/>
          <w:sz w:val="20"/>
          <w:szCs w:val="20"/>
        </w:rPr>
        <w:t xml:space="preserve"> NR=not reported, PRO=patient-reported outcome, </w:t>
      </w:r>
    </w:p>
    <w:p>
      <w:pPr>
        <w:pStyle w:val="Normal"/>
        <w:rPr>
          <w:rFonts w:ascii="Arial" w:hAnsi="Arial" w:eastAsia="Calibri" w:cs="Arial"/>
          <w:b/>
          <w:b/>
          <w:sz w:val="28"/>
          <w:szCs w:val="28"/>
        </w:rPr>
      </w:pPr>
      <w:r>
        <w:rPr>
          <w:rFonts w:eastAsia="Calibri" w:cs="Arial" w:ascii="Arial" w:hAnsi="Arial"/>
          <w:b/>
          <w:sz w:val="28"/>
          <w:szCs w:val="28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F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G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5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A10">
    <w:name w:val="A10"/>
    <w:qFormat/>
    <w:rPr>
      <w:color w:val="000000"/>
    </w:rPr>
  </w:style>
  <w:style w:type="character" w:styleId="BodyText2Char">
    <w:name w:val="Body Text 2 Char"/>
    <w:qFormat/>
    <w:rPr>
      <w:rFonts w:ascii="Arial" w:hAnsi="Arial" w:cs="Arial"/>
      <w:b/>
      <w:sz w:val="1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erm">
    <w:name w:val="term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ermChar">
    <w:name w:val="Term Char"/>
    <w:qFormat/>
    <w:rPr>
      <w:rFonts w:ascii="Calibri" w:hAnsi="Calibri" w:cs="Calibri"/>
      <w:b/>
      <w:bCs/>
      <w:sz w:val="22"/>
      <w:szCs w:val="22"/>
    </w:rPr>
  </w:style>
  <w:style w:type="character" w:styleId="DefinitionChar">
    <w:name w:val="Definition Char"/>
    <w:qFormat/>
    <w:rPr>
      <w:rFonts w:ascii="Calibri" w:hAnsi="Calibri" w:cs="Calibri"/>
      <w:bCs/>
      <w:color w:val="000000"/>
      <w:sz w:val="22"/>
      <w:szCs w:val="22"/>
    </w:rPr>
  </w:style>
  <w:style w:type="character" w:styleId="BodyTextChar">
    <w:name w:val="Body Text Char"/>
    <w:qFormat/>
    <w:rPr>
      <w:sz w:val="24"/>
      <w:szCs w:val="24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ParagraphIndentChar">
    <w:name w:val="ParagraphIndent Char"/>
    <w:qFormat/>
    <w:rPr>
      <w:rFonts w:eastAsia="Calibri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Arial" w:hAnsi="Arial" w:eastAsia="Calibri" w:cs="Times New Roman"/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ldaccent2">
    <w:name w:val="textboldaccent2"/>
    <w:basedOn w:val="Normal"/>
    <w:qFormat/>
    <w:pPr>
      <w:spacing w:before="280" w:after="280"/>
    </w:pPr>
    <w:rPr/>
  </w:style>
  <w:style w:type="paragraph" w:styleId="Text">
    <w:name w:val="text"/>
    <w:basedOn w:val="Normal"/>
    <w:qFormat/>
    <w:pPr>
      <w:spacing w:before="280" w:after="280"/>
    </w:pPr>
    <w:rPr/>
  </w:style>
  <w:style w:type="paragraph" w:styleId="Pa1">
    <w:name w:val="Pa1"/>
    <w:basedOn w:val="Default"/>
    <w:next w:val="Default"/>
    <w:qFormat/>
    <w:pPr>
      <w:spacing w:lineRule="atLeast" w:line="241"/>
    </w:pPr>
    <w:rPr>
      <w:color w:val="000000"/>
    </w:rPr>
  </w:style>
  <w:style w:type="paragraph" w:styleId="Pa13">
    <w:name w:val="Pa13"/>
    <w:basedOn w:val="Default"/>
    <w:next w:val="Default"/>
    <w:qFormat/>
    <w:pPr>
      <w:spacing w:lineRule="atLeast" w:line="241"/>
    </w:pPr>
    <w:rPr>
      <w:color w:val="000000"/>
    </w:rPr>
  </w:style>
  <w:style w:type="paragraph" w:styleId="BodyText2">
    <w:name w:val="Body Text 2"/>
    <w:basedOn w:val="Normal"/>
    <w:qFormat/>
    <w:pPr/>
    <w:rPr>
      <w:rFonts w:ascii="Arial" w:hAnsi="Arial" w:cs="Arial"/>
      <w:b/>
      <w:sz w:val="18"/>
      <w:szCs w:val="20"/>
    </w:rPr>
  </w:style>
  <w:style w:type="paragraph" w:styleId="Normal16pt">
    <w:name w:val="Normal + 16 pt"/>
    <w:basedOn w:val="Normal"/>
    <w:qFormat/>
    <w:pPr>
      <w:widowControl w:val="false"/>
      <w:autoSpaceDE w:val="false"/>
      <w:spacing w:before="0" w:after="240"/>
    </w:pPr>
    <w:rPr>
      <w:b/>
      <w:bCs/>
      <w:sz w:val="32"/>
      <w:szCs w:val="32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TableNote">
    <w:name w:val="TableNote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bCs/>
      <w:color w:val="auto"/>
      <w:sz w:val="18"/>
      <w:szCs w:val="24"/>
      <w:lang w:val="en-US" w:bidi="ar-SA" w:eastAsia="zh-CN"/>
    </w:rPr>
  </w:style>
  <w:style w:type="paragraph" w:styleId="TableColumnHead">
    <w:name w:val="TableColumnHead"/>
    <w:qFormat/>
    <w:pPr>
      <w:widowControl/>
      <w:bidi w:val="0"/>
      <w:jc w:val="center"/>
    </w:pPr>
    <w:rPr>
      <w:rFonts w:ascii="Arial" w:hAnsi="Arial" w:eastAsia="Calibri" w:cs="Arial"/>
      <w:b/>
      <w:bCs/>
      <w:color w:val="auto"/>
      <w:sz w:val="18"/>
      <w:szCs w:val="18"/>
      <w:lang w:val="en-US" w:bidi="ar-SA" w:eastAsia="zh-CN"/>
    </w:rPr>
  </w:style>
  <w:style w:type="paragraph" w:styleId="TableBoldText">
    <w:name w:val="TableBoldText"/>
    <w:qFormat/>
    <w:pPr>
      <w:widowControl/>
      <w:bidi w:val="0"/>
    </w:pPr>
    <w:rPr>
      <w:rFonts w:ascii="Arial" w:hAnsi="Arial" w:eastAsia="Calibri" w:cs="Arial"/>
      <w:b/>
      <w:color w:val="auto"/>
      <w:sz w:val="18"/>
      <w:szCs w:val="18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rm1">
    <w:name w:val="Term"/>
    <w:basedOn w:val="Normal"/>
    <w:qFormat/>
    <w:pPr>
      <w:tabs>
        <w:tab w:val="clear" w:pos="720"/>
        <w:tab w:val="left" w:pos="2340" w:leader="none"/>
      </w:tabs>
      <w:autoSpaceDE w:val="false"/>
      <w:spacing w:before="240" w:after="0"/>
      <w:ind w:left="2347" w:hanging="2347"/>
      <w:outlineLvl w:val="0"/>
    </w:pPr>
    <w:rPr>
      <w:rFonts w:ascii="Calibri" w:hAnsi="Calibri" w:cs="Calibri"/>
      <w:b/>
      <w:bCs/>
      <w:sz w:val="22"/>
      <w:szCs w:val="22"/>
    </w:rPr>
  </w:style>
  <w:style w:type="paragraph" w:styleId="Definition">
    <w:name w:val="Definition"/>
    <w:basedOn w:val="TextBody"/>
    <w:qFormat/>
    <w:pPr>
      <w:spacing w:before="120" w:after="0"/>
    </w:pPr>
    <w:rPr>
      <w:rFonts w:ascii="Calibri" w:hAnsi="Calibri" w:cs="Calibri"/>
      <w:bCs/>
      <w:color w:val="000000"/>
      <w:sz w:val="22"/>
      <w:szCs w:val="22"/>
    </w:rPr>
  </w:style>
  <w:style w:type="paragraph" w:styleId="PlainText">
    <w:name w:val="Plain Text"/>
    <w:basedOn w:val="Normal"/>
    <w:qFormat/>
    <w:pPr>
      <w:spacing w:before="120" w:after="0"/>
    </w:pPr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ageNumber1">
    <w:name w:val="PageNumber"/>
    <w:qFormat/>
    <w:pPr>
      <w:widowControl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Xl65">
    <w:name w:val="xl65"/>
    <w:basedOn w:val="Normal"/>
    <w:qFormat/>
    <w:pPr>
      <w:spacing w:before="280" w:after="280"/>
    </w:pPr>
    <w:rPr/>
  </w:style>
  <w:style w:type="paragraph" w:styleId="Xl66">
    <w:name w:val="xl66"/>
    <w:basedOn w:val="Normal"/>
    <w:qFormat/>
    <w:pPr>
      <w:spacing w:before="280" w:after="280"/>
    </w:pPr>
    <w:rPr>
      <w:rFonts w:ascii="Calibri" w:hAnsi="Calibri" w:cs="Calibri"/>
    </w:rPr>
  </w:style>
  <w:style w:type="paragraph" w:styleId="Xl67">
    <w:name w:val="xl67"/>
    <w:basedOn w:val="Normal"/>
    <w:qFormat/>
    <w:pPr>
      <w:shd w:fill="DDDDDD" w:val="clear"/>
      <w:spacing w:before="280" w:after="280"/>
    </w:pPr>
    <w:rPr/>
  </w:style>
  <w:style w:type="paragraph" w:styleId="Xl68">
    <w:name w:val="xl68"/>
    <w:basedOn w:val="Normal"/>
    <w:qFormat/>
    <w:pPr>
      <w:shd w:fill="DDDDDD" w:val="clear"/>
      <w:spacing w:before="280" w:after="280"/>
    </w:pPr>
    <w:rPr/>
  </w:style>
  <w:style w:type="paragraph" w:styleId="MediumGrid2Accent1">
    <w:name w:val="Medium Grid 2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ParagraphIndent">
    <w:name w:val="ParagraphIndent"/>
    <w:qFormat/>
    <w:pPr>
      <w:widowControl/>
      <w:bidi w:val="0"/>
      <w:ind w:firstLine="36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hapterHeading">
    <w:name w:val="ChapterHeading"/>
    <w:qFormat/>
    <w:pPr>
      <w:keepNext w:val="true"/>
      <w:widowControl/>
      <w:bidi w:val="0"/>
      <w:spacing w:before="0" w:after="60"/>
      <w:jc w:val="center"/>
      <w:outlineLvl w:val="0"/>
    </w:pPr>
    <w:rPr>
      <w:rFonts w:ascii="Arial" w:hAnsi="Arial" w:eastAsia="Times New Roman" w:cs="Arial"/>
      <w:b/>
      <w:bCs/>
      <w:color w:val="auto"/>
      <w:sz w:val="36"/>
      <w:szCs w:val="24"/>
      <w:lang w:val="en-US" w:bidi="ar-SA" w:eastAsia="zh-CN"/>
    </w:rPr>
  </w:style>
  <w:style w:type="paragraph" w:styleId="Level1Heading">
    <w:name w:val="Level1Heading"/>
    <w:qFormat/>
    <w:pPr>
      <w:keepNext w:val="true"/>
      <w:widowControl/>
      <w:bidi w:val="0"/>
      <w:spacing w:before="240" w:after="60"/>
      <w:outlineLvl w:val="1"/>
    </w:pPr>
    <w:rPr>
      <w:rFonts w:ascii="Arial" w:hAnsi="Arial" w:eastAsia="Times New Roman" w:cs="Arial"/>
      <w:b/>
      <w:bCs/>
      <w:color w:val="auto"/>
      <w:sz w:val="32"/>
      <w:szCs w:val="24"/>
      <w:lang w:val="en-US" w:bidi="ar-SA" w:eastAsia="zh-CN"/>
    </w:rPr>
  </w:style>
  <w:style w:type="paragraph" w:styleId="Level2Heading">
    <w:name w:val="Level2Heading"/>
    <w:qFormat/>
    <w:pPr>
      <w:keepNext w:val="true"/>
      <w:widowControl/>
      <w:bidi w:val="0"/>
      <w:spacing w:before="240" w:after="60"/>
      <w:outlineLvl w:val="2"/>
    </w:pPr>
    <w:rPr>
      <w:rFonts w:ascii="Times New Roman" w:hAnsi="Times New Roman" w:eastAsia="Times New Roman" w:cs="Times New Roman"/>
      <w:b/>
      <w:bCs/>
      <w:color w:val="auto"/>
      <w:sz w:val="32"/>
      <w:szCs w:val="24"/>
      <w:lang w:val="en-US" w:bidi="ar-SA" w:eastAsia="zh-CN"/>
    </w:rPr>
  </w:style>
  <w:style w:type="paragraph" w:styleId="TableTitle">
    <w:name w:val="TableTitle"/>
    <w:qFormat/>
    <w:pPr>
      <w:keepNext w:val="true"/>
      <w:widowControl/>
      <w:bidi w:val="0"/>
      <w:spacing w:before="240" w:after="0"/>
    </w:pPr>
    <w:rPr>
      <w:rFonts w:ascii="Arial" w:hAnsi="Arial" w:eastAsia="Calibri" w:cs="Arial"/>
      <w:b/>
      <w:color w:val="000000"/>
      <w:sz w:val="20"/>
      <w:szCs w:val="24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17:18:00Z</dcterms:created>
  <dc:creator>Duke EPC</dc:creator>
  <dc:description/>
  <cp:keywords/>
  <dc:language>en-US</dc:language>
  <cp:lastModifiedBy>Dr Monique Starks</cp:lastModifiedBy>
  <cp:lastPrinted>2017-11-14T16:26:00Z</cp:lastPrinted>
  <dcterms:modified xsi:type="dcterms:W3CDTF">2019-07-24T19:43:00Z</dcterms:modified>
  <cp:revision>3</cp:revision>
  <dc:subject/>
  <dc:title>CAD CER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